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8B972" w14:textId="77777777" w:rsidR="00D6180B" w:rsidRPr="00D6180B" w:rsidRDefault="00D6180B" w:rsidP="00D6180B">
      <w:pPr>
        <w:spacing w:line="480" w:lineRule="auto"/>
        <w:rPr>
          <w:rFonts w:eastAsia="Times New Roman" w:cs="Times New Roman"/>
        </w:rPr>
      </w:pPr>
      <w:r w:rsidRPr="00D6180B">
        <w:rPr>
          <w:rFonts w:eastAsia="Times New Roman" w:cs="Times New Roman"/>
          <w:b/>
          <w:bCs/>
        </w:rPr>
        <w:t>Supplemental Table.</w:t>
      </w:r>
      <w:r w:rsidRPr="00D6180B">
        <w:rPr>
          <w:rFonts w:eastAsia="Times New Roman" w:cs="Times New Roman"/>
        </w:rPr>
        <w:t xml:space="preserve"> Disease Codes</w:t>
      </w:r>
    </w:p>
    <w:tbl>
      <w:tblPr>
        <w:tblStyle w:val="ManuscriptTable1"/>
        <w:tblW w:w="0" w:type="auto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2520"/>
        <w:gridCol w:w="2070"/>
        <w:gridCol w:w="4770"/>
      </w:tblGrid>
      <w:tr w:rsidR="00D6180B" w:rsidRPr="00D6180B" w14:paraId="6312037C" w14:textId="77777777" w:rsidTr="00D61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20" w:type="dxa"/>
            <w:vAlign w:val="center"/>
          </w:tcPr>
          <w:p w14:paraId="690F3FD3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2070" w:type="dxa"/>
            <w:vAlign w:val="center"/>
          </w:tcPr>
          <w:p w14:paraId="091073B2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Code type</w:t>
            </w:r>
          </w:p>
        </w:tc>
        <w:tc>
          <w:tcPr>
            <w:tcW w:w="4770" w:type="dxa"/>
            <w:vAlign w:val="center"/>
          </w:tcPr>
          <w:p w14:paraId="573338AC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Code(s)</w:t>
            </w:r>
          </w:p>
        </w:tc>
      </w:tr>
      <w:tr w:rsidR="00D6180B" w:rsidRPr="00D6180B" w14:paraId="1466C985" w14:textId="77777777" w:rsidTr="008F6ABC">
        <w:trPr>
          <w:trHeight w:val="432"/>
        </w:trPr>
        <w:tc>
          <w:tcPr>
            <w:tcW w:w="2520" w:type="dxa"/>
            <w:tcBorders>
              <w:top w:val="single" w:sz="4" w:space="0" w:color="auto"/>
            </w:tcBorders>
          </w:tcPr>
          <w:p w14:paraId="451CA68E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72E6EBF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9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4B5B9B6F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580.0, 580.4, 580.81, 580.89, 580.9, 581.0, 581.1, 581.2, 581.3, 581.81, 581.89, 581.9, 583.0, 583.1, 583.2, 583.4, 583.6, 583.7, 583.81, 583.89, 583.9, 584.5, 584.6, 584.7, 584.8, 584.9</w:t>
            </w:r>
          </w:p>
        </w:tc>
      </w:tr>
      <w:tr w:rsidR="00D6180B" w:rsidRPr="00D6180B" w14:paraId="7C6B8FDE" w14:textId="77777777" w:rsidTr="008F6ABC">
        <w:trPr>
          <w:trHeight w:val="432"/>
        </w:trPr>
        <w:tc>
          <w:tcPr>
            <w:tcW w:w="2520" w:type="dxa"/>
            <w:tcBorders>
              <w:bottom w:val="single" w:sz="4" w:space="0" w:color="auto"/>
            </w:tcBorders>
          </w:tcPr>
          <w:p w14:paraId="464D9EC6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AD0F942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10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2DF71EF6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N000, N001, N002, N003, N004, N005, N006, N007, N008, N009, N010, N011, N012, N013, N014, N015, N016, N017, N018, N019, N040, N041, N042, N043, N044, N045, N046, N047, N048, N049, N050, N051, N052, N053, N054, N055, N056, N057, N058, N059, N062, N063, N064, N065, N067, N12, N170, N171, N172, N178, N179</w:t>
            </w:r>
          </w:p>
        </w:tc>
      </w:tr>
      <w:tr w:rsidR="00D6180B" w:rsidRPr="00D6180B" w14:paraId="1DBA3A4A" w14:textId="77777777" w:rsidTr="008F6ABC">
        <w:trPr>
          <w:trHeight w:val="432"/>
        </w:trPr>
        <w:tc>
          <w:tcPr>
            <w:tcW w:w="2520" w:type="dxa"/>
            <w:tcBorders>
              <w:top w:val="single" w:sz="4" w:space="0" w:color="auto"/>
            </w:tcBorders>
          </w:tcPr>
          <w:p w14:paraId="457B22F2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FF87BF4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9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1AB7F18C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403.01, 403.11, 403.91, 404.02, 404.03, 404.12, 404.13, 404.92, 404.93, 585.5, 585.6, 585.1, 585.2, 403.00, 403.10, 403.90, 404.00, 404.01, 404.10, 404.11, 404.90, 404.91, 585.3, 585.4</w:t>
            </w:r>
          </w:p>
        </w:tc>
      </w:tr>
      <w:tr w:rsidR="00D6180B" w:rsidRPr="00D6180B" w14:paraId="1C3292BF" w14:textId="77777777" w:rsidTr="008F6ABC">
        <w:trPr>
          <w:trHeight w:val="432"/>
        </w:trPr>
        <w:tc>
          <w:tcPr>
            <w:tcW w:w="2520" w:type="dxa"/>
            <w:tcBorders>
              <w:bottom w:val="single" w:sz="4" w:space="0" w:color="auto"/>
            </w:tcBorders>
          </w:tcPr>
          <w:p w14:paraId="0C5AE5BA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62BD6EE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10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2AE13171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120, I1311, I132, N185, N186, N19, N990, N181, N182, I129, I130, I1310, N183, N184</w:t>
            </w:r>
          </w:p>
        </w:tc>
      </w:tr>
      <w:tr w:rsidR="00D6180B" w:rsidRPr="00D6180B" w14:paraId="780C1456" w14:textId="77777777" w:rsidTr="008F6ABC">
        <w:trPr>
          <w:trHeight w:val="432"/>
        </w:trPr>
        <w:tc>
          <w:tcPr>
            <w:tcW w:w="2520" w:type="dxa"/>
            <w:tcBorders>
              <w:top w:val="single" w:sz="4" w:space="0" w:color="auto"/>
            </w:tcBorders>
          </w:tcPr>
          <w:p w14:paraId="5B3462EE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Priapism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3C4317C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9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18AB208A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607.3</w:t>
            </w:r>
          </w:p>
        </w:tc>
      </w:tr>
      <w:tr w:rsidR="00D6180B" w:rsidRPr="00D6180B" w14:paraId="1159CC50" w14:textId="77777777" w:rsidTr="008F6ABC">
        <w:trPr>
          <w:trHeight w:val="432"/>
        </w:trPr>
        <w:tc>
          <w:tcPr>
            <w:tcW w:w="2520" w:type="dxa"/>
            <w:tcBorders>
              <w:bottom w:val="single" w:sz="4" w:space="0" w:color="auto"/>
            </w:tcBorders>
          </w:tcPr>
          <w:p w14:paraId="02752F04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4996506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10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6BC57657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N4830, N4831, N4832, N4833, N4839</w:t>
            </w:r>
          </w:p>
        </w:tc>
      </w:tr>
      <w:tr w:rsidR="00D6180B" w:rsidRPr="00D6180B" w14:paraId="3FCA1746" w14:textId="77777777" w:rsidTr="008F6ABC">
        <w:trPr>
          <w:trHeight w:val="432"/>
        </w:trPr>
        <w:tc>
          <w:tcPr>
            <w:tcW w:w="2520" w:type="dxa"/>
            <w:tcBorders>
              <w:top w:val="single" w:sz="4" w:space="0" w:color="auto"/>
            </w:tcBorders>
          </w:tcPr>
          <w:p w14:paraId="3CFFD156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Stroke and neurocognitive defici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D0E9387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9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733E803A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436, 430, 431, 432.9, 433.01, 433.11, 433.21, 433.31, 433.81, 433.91, 434.01, 434.11, 434.91</w:t>
            </w:r>
          </w:p>
        </w:tc>
      </w:tr>
      <w:tr w:rsidR="00D6180B" w:rsidRPr="00D6180B" w14:paraId="6DF5C5CD" w14:textId="77777777" w:rsidTr="008F6ABC">
        <w:trPr>
          <w:trHeight w:val="432"/>
        </w:trPr>
        <w:tc>
          <w:tcPr>
            <w:tcW w:w="2520" w:type="dxa"/>
            <w:tcBorders>
              <w:bottom w:val="single" w:sz="4" w:space="0" w:color="auto"/>
            </w:tcBorders>
          </w:tcPr>
          <w:p w14:paraId="46EBA8FA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9BE62C6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10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77E02B9B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 xml:space="preserve">G463, G464, G465, G466, G467, I638, I639, I6781, I6930, I6931, I69310, I69311, I69312, I69313, I69314, I69315, I69318, I69319, I69320, I69321, I69322, I69323, I69328, I69331, I69332, I69333, I69334, I69339, I69341, I69342, I69343, I69344, I69349, I69351, I69352, I69353, I69354, I69359, I69361, I69362, I69363, I69364, I69365, I69369, I69390, I69391, I69392, I69393, I69398, I6000, I6001, I6002, I6010, I6011, I6012, I602, I6020, I6021, I6022, I6030, I6031, I6032, I604, I6050, I6051, I6052, I606, I607, I608, I609, I610, I611, I612, I613, I614, I615, I616, I618, I619, I6200, I6201, I6202, I6203, I621, I629, I6900, I6901, I69010, I69011, I69012, I69013, I69014, I69015, I69018, I69019, I69020, I69021, I69022, I69023, I69028, I69031, I69032, I69033, I69034, I69039, I69041, I69042, I69043, I69044, I69049, I69051, I69052, I69053, I69054, I69059, I69061, I69062, I69063, I69064, I69065, I69069, I69090, I69091, I69092, I69093, I69098, I6910, I6911, I69110, I69111, I69112, I69113, I69114, I69115, I69118, I69119, I69120, I69121, I69122, I69123, I69128, I69131, </w:t>
            </w:r>
            <w:r w:rsidRPr="00D6180B">
              <w:rPr>
                <w:rFonts w:eastAsia="Times New Roman" w:cs="Times New Roman"/>
                <w:sz w:val="20"/>
                <w:szCs w:val="20"/>
              </w:rPr>
              <w:lastRenderedPageBreak/>
              <w:t>I69132, I69133, I69134, I69139, I69141, I69142, I69143, I69144, I69149, I69151, I69152, I69153, I69154, I69159, I69161, I69162, I69163, I69164, I69165, I69169, I69190, I69191, I69192, I69193, I69198, I6920, I6921, I69210, I69211, I69212, I69213, I69214, I69215, I69218, I69219, I69220, I69221, I69222, I69223, I69228, I69231, I69232, I69233, I69234, I69239, I69241, I69242, I69243, I69244, I69249, I69251, I69252, I69253, I69254, I69259, I69261, I69262, I69263, I69264, I69265, I69269, I69290, I69291, I69292, I69293, I69298, I6300, I63011, I63012, I63013, I63019, I6302, I63031, I63032, I63033, I63039, I6309, I6310, I63111, I63112, I63113, I63119, I6312, I63131, I63132, I63133, I63139, I6319, I6320, I63211, I63212, I63213, I63219, I6322, I63231, I63232, I63233, I63239, I6329, I6330, I63311, I63312, I63313, I63319, I63321, I63322, I63323, I63329, I63331, I63332, I63333, I63339, I63341, I63342, I63343, I63349, I6339, I6340, I63411, I63412, I63413, I63419, I63421, I63422, I63423, I63429, I63431, I63432, I63433, I63439, I63441, I63442, I63443, I63449, I6349, I6350, I63511, I63512, I63513, I63519, I63521, I63522, I63523, I63529, I63531, I63532, I63533, I63539, I63541, I63542, I63543, I63549, I6359, I636</w:t>
            </w:r>
          </w:p>
        </w:tc>
      </w:tr>
      <w:tr w:rsidR="00D6180B" w:rsidRPr="00D6180B" w14:paraId="2977BF7E" w14:textId="77777777" w:rsidTr="008F6ABC">
        <w:trPr>
          <w:trHeight w:val="432"/>
        </w:trPr>
        <w:tc>
          <w:tcPr>
            <w:tcW w:w="2520" w:type="dxa"/>
            <w:tcBorders>
              <w:top w:val="single" w:sz="4" w:space="0" w:color="auto"/>
            </w:tcBorders>
          </w:tcPr>
          <w:p w14:paraId="08B24A47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lastRenderedPageBreak/>
              <w:t>Transient ischemic attack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AD8428F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9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157E4DB4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362.34, 435.0, 435.1, 435.2, 435.3, 435.8, 435.9</w:t>
            </w:r>
          </w:p>
        </w:tc>
      </w:tr>
      <w:tr w:rsidR="00D6180B" w:rsidRPr="00D6180B" w14:paraId="7461A301" w14:textId="77777777" w:rsidTr="008F6ABC">
        <w:trPr>
          <w:trHeight w:val="432"/>
        </w:trPr>
        <w:tc>
          <w:tcPr>
            <w:tcW w:w="2520" w:type="dxa"/>
            <w:tcBorders>
              <w:bottom w:val="single" w:sz="4" w:space="0" w:color="auto"/>
            </w:tcBorders>
          </w:tcPr>
          <w:p w14:paraId="71FA1B17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2EE24CA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ICD-10-CM Dx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25060E5C" w14:textId="77777777" w:rsidR="00D6180B" w:rsidRPr="00D6180B" w:rsidRDefault="00D6180B" w:rsidP="00D6180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80B">
              <w:rPr>
                <w:rFonts w:eastAsia="Times New Roman" w:cs="Times New Roman"/>
                <w:sz w:val="20"/>
                <w:szCs w:val="20"/>
              </w:rPr>
              <w:t>G450, G451, G452, G453, G454, G458, G459, G460, G461, G462, G468</w:t>
            </w:r>
          </w:p>
        </w:tc>
      </w:tr>
    </w:tbl>
    <w:p w14:paraId="60B7576B" w14:textId="77777777" w:rsidR="00D6180B" w:rsidRPr="00D6180B" w:rsidRDefault="00D6180B" w:rsidP="00D6180B">
      <w:pPr>
        <w:spacing w:line="240" w:lineRule="auto"/>
        <w:rPr>
          <w:rFonts w:eastAsia="Times New Roman" w:cs="Times New Roman"/>
          <w:sz w:val="20"/>
          <w:szCs w:val="20"/>
        </w:rPr>
      </w:pPr>
      <w:r w:rsidRPr="00D6180B">
        <w:rPr>
          <w:rFonts w:eastAsia="Times New Roman" w:cs="Times New Roman"/>
          <w:sz w:val="20"/>
          <w:szCs w:val="20"/>
        </w:rPr>
        <w:t>Dx, diagnosis; ICD-9-CM, International Classification of Diseases, 9th Revision, Clinical Modification; ICD-10-CM, International Classification of Diseases, 10th Revision, Clinical Modification.</w:t>
      </w:r>
    </w:p>
    <w:p w14:paraId="23833513" w14:textId="77777777" w:rsidR="008C532B" w:rsidRDefault="008C532B"/>
    <w:sectPr w:rsidR="008C532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132CD" w14:textId="77777777" w:rsidR="00D6180B" w:rsidRDefault="00D6180B" w:rsidP="00D6180B">
      <w:pPr>
        <w:spacing w:line="240" w:lineRule="auto"/>
      </w:pPr>
      <w:r>
        <w:separator/>
      </w:r>
    </w:p>
  </w:endnote>
  <w:endnote w:type="continuationSeparator" w:id="0">
    <w:p w14:paraId="163D5A87" w14:textId="77777777" w:rsidR="00D6180B" w:rsidRDefault="00D6180B" w:rsidP="00D618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7022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B4B79" w14:textId="18BE857E" w:rsidR="00D6180B" w:rsidRDefault="00D618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EED5D5" w14:textId="77777777" w:rsidR="00D6180B" w:rsidRDefault="00D618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E1EA3" w14:textId="77777777" w:rsidR="00D6180B" w:rsidRDefault="00D6180B" w:rsidP="00D6180B">
      <w:pPr>
        <w:spacing w:line="240" w:lineRule="auto"/>
      </w:pPr>
      <w:r>
        <w:separator/>
      </w:r>
    </w:p>
  </w:footnote>
  <w:footnote w:type="continuationSeparator" w:id="0">
    <w:p w14:paraId="426B1857" w14:textId="77777777" w:rsidR="00D6180B" w:rsidRDefault="00D6180B" w:rsidP="00D618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0B"/>
    <w:rsid w:val="00001C73"/>
    <w:rsid w:val="000043A4"/>
    <w:rsid w:val="00020E7F"/>
    <w:rsid w:val="00021836"/>
    <w:rsid w:val="00067B01"/>
    <w:rsid w:val="00075742"/>
    <w:rsid w:val="00094037"/>
    <w:rsid w:val="0009589F"/>
    <w:rsid w:val="000A2944"/>
    <w:rsid w:val="000A62C7"/>
    <w:rsid w:val="000B2F02"/>
    <w:rsid w:val="000B554E"/>
    <w:rsid w:val="000C06DE"/>
    <w:rsid w:val="000E016B"/>
    <w:rsid w:val="000E6A56"/>
    <w:rsid w:val="000F09B7"/>
    <w:rsid w:val="00105F23"/>
    <w:rsid w:val="001164B2"/>
    <w:rsid w:val="00121369"/>
    <w:rsid w:val="001411F5"/>
    <w:rsid w:val="001611C2"/>
    <w:rsid w:val="00174CE9"/>
    <w:rsid w:val="00195A0F"/>
    <w:rsid w:val="001B7C8F"/>
    <w:rsid w:val="001F63BE"/>
    <w:rsid w:val="00211652"/>
    <w:rsid w:val="00216D6D"/>
    <w:rsid w:val="00221476"/>
    <w:rsid w:val="002244FC"/>
    <w:rsid w:val="00227B56"/>
    <w:rsid w:val="00243DCA"/>
    <w:rsid w:val="00244615"/>
    <w:rsid w:val="0025098F"/>
    <w:rsid w:val="00281142"/>
    <w:rsid w:val="002E454C"/>
    <w:rsid w:val="002F18DD"/>
    <w:rsid w:val="00311EE9"/>
    <w:rsid w:val="0031635C"/>
    <w:rsid w:val="00344FF7"/>
    <w:rsid w:val="00361D3F"/>
    <w:rsid w:val="003A6081"/>
    <w:rsid w:val="003B57F6"/>
    <w:rsid w:val="003C0716"/>
    <w:rsid w:val="003D4342"/>
    <w:rsid w:val="00407965"/>
    <w:rsid w:val="00413807"/>
    <w:rsid w:val="0041571A"/>
    <w:rsid w:val="00427C1A"/>
    <w:rsid w:val="00460D41"/>
    <w:rsid w:val="00463788"/>
    <w:rsid w:val="00476E02"/>
    <w:rsid w:val="004A4759"/>
    <w:rsid w:val="004C0211"/>
    <w:rsid w:val="00517D8F"/>
    <w:rsid w:val="0054105E"/>
    <w:rsid w:val="00564FCE"/>
    <w:rsid w:val="0056503F"/>
    <w:rsid w:val="00565474"/>
    <w:rsid w:val="00597881"/>
    <w:rsid w:val="005C1CE1"/>
    <w:rsid w:val="005D0406"/>
    <w:rsid w:val="005E4D58"/>
    <w:rsid w:val="0060392D"/>
    <w:rsid w:val="00605CAB"/>
    <w:rsid w:val="00624353"/>
    <w:rsid w:val="006568CC"/>
    <w:rsid w:val="00664595"/>
    <w:rsid w:val="006A4137"/>
    <w:rsid w:val="006F425C"/>
    <w:rsid w:val="006F56A4"/>
    <w:rsid w:val="00723A79"/>
    <w:rsid w:val="00725DCB"/>
    <w:rsid w:val="00770170"/>
    <w:rsid w:val="007B1F5E"/>
    <w:rsid w:val="007D2769"/>
    <w:rsid w:val="007D4619"/>
    <w:rsid w:val="00826B9F"/>
    <w:rsid w:val="00853432"/>
    <w:rsid w:val="008743FB"/>
    <w:rsid w:val="00883F68"/>
    <w:rsid w:val="008A3BCF"/>
    <w:rsid w:val="008A6D8E"/>
    <w:rsid w:val="008C532B"/>
    <w:rsid w:val="008D1374"/>
    <w:rsid w:val="008F0BDE"/>
    <w:rsid w:val="008F5BE7"/>
    <w:rsid w:val="008F736A"/>
    <w:rsid w:val="009056E2"/>
    <w:rsid w:val="00915E1E"/>
    <w:rsid w:val="0092309C"/>
    <w:rsid w:val="00947F9D"/>
    <w:rsid w:val="00962897"/>
    <w:rsid w:val="009728D6"/>
    <w:rsid w:val="00984052"/>
    <w:rsid w:val="009A7C9B"/>
    <w:rsid w:val="009B0FF5"/>
    <w:rsid w:val="009B10B5"/>
    <w:rsid w:val="009C22F9"/>
    <w:rsid w:val="009E1768"/>
    <w:rsid w:val="009E34DA"/>
    <w:rsid w:val="009E37A2"/>
    <w:rsid w:val="00A162FD"/>
    <w:rsid w:val="00A43EE9"/>
    <w:rsid w:val="00A47B4E"/>
    <w:rsid w:val="00A515B3"/>
    <w:rsid w:val="00A537A7"/>
    <w:rsid w:val="00A64F9C"/>
    <w:rsid w:val="00A769F3"/>
    <w:rsid w:val="00AA3455"/>
    <w:rsid w:val="00AB6668"/>
    <w:rsid w:val="00AC703A"/>
    <w:rsid w:val="00AE304A"/>
    <w:rsid w:val="00B21FAA"/>
    <w:rsid w:val="00B700F5"/>
    <w:rsid w:val="00B85B37"/>
    <w:rsid w:val="00BA6BB5"/>
    <w:rsid w:val="00BC3F26"/>
    <w:rsid w:val="00BD1786"/>
    <w:rsid w:val="00BD7013"/>
    <w:rsid w:val="00C268DD"/>
    <w:rsid w:val="00C27219"/>
    <w:rsid w:val="00C43534"/>
    <w:rsid w:val="00C62A76"/>
    <w:rsid w:val="00C91050"/>
    <w:rsid w:val="00C9477E"/>
    <w:rsid w:val="00C9577F"/>
    <w:rsid w:val="00C976FD"/>
    <w:rsid w:val="00CA3558"/>
    <w:rsid w:val="00D1524F"/>
    <w:rsid w:val="00D157EA"/>
    <w:rsid w:val="00D15F4A"/>
    <w:rsid w:val="00D47092"/>
    <w:rsid w:val="00D6180B"/>
    <w:rsid w:val="00D9537F"/>
    <w:rsid w:val="00D957A2"/>
    <w:rsid w:val="00D96797"/>
    <w:rsid w:val="00DA1FC5"/>
    <w:rsid w:val="00DB587D"/>
    <w:rsid w:val="00DD5255"/>
    <w:rsid w:val="00DD683E"/>
    <w:rsid w:val="00DD7DC7"/>
    <w:rsid w:val="00DF3EE2"/>
    <w:rsid w:val="00E53435"/>
    <w:rsid w:val="00E57215"/>
    <w:rsid w:val="00E7659B"/>
    <w:rsid w:val="00E90968"/>
    <w:rsid w:val="00E948E0"/>
    <w:rsid w:val="00EC43B0"/>
    <w:rsid w:val="00EC7779"/>
    <w:rsid w:val="00ED2ECF"/>
    <w:rsid w:val="00ED7D31"/>
    <w:rsid w:val="00F23753"/>
    <w:rsid w:val="00F449EA"/>
    <w:rsid w:val="00F567FA"/>
    <w:rsid w:val="00F62C87"/>
    <w:rsid w:val="00FE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4601"/>
  <w15:chartTrackingRefBased/>
  <w15:docId w15:val="{011A80EF-1587-4816-9E4C-551B5EEFE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C87"/>
    <w:pPr>
      <w:spacing w:after="0"/>
    </w:pPr>
    <w:rPr>
      <w:rFonts w:ascii="Arial" w:eastAsiaTheme="minorEastAsia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16B"/>
    <w:pPr>
      <w:spacing w:line="480" w:lineRule="auto"/>
      <w:outlineLvl w:val="0"/>
    </w:pPr>
    <w:rPr>
      <w:rFonts w:ascii="Arial Bold" w:hAnsi="Arial Bold" w:cs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C87"/>
    <w:pPr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16B"/>
    <w:rPr>
      <w:rFonts w:ascii="Arial Bold" w:eastAsiaTheme="minorEastAsia" w:hAnsi="Arial Bold" w:cs="Arial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62C87"/>
    <w:rPr>
      <w:rFonts w:ascii="Arial" w:eastAsiaTheme="majorEastAsia" w:hAnsi="Arial" w:cstheme="majorBidi"/>
      <w:b/>
      <w:bCs/>
      <w:i/>
      <w:sz w:val="24"/>
      <w:szCs w:val="26"/>
    </w:rPr>
  </w:style>
  <w:style w:type="table" w:customStyle="1" w:styleId="Manuscript">
    <w:name w:val="Manuscript"/>
    <w:basedOn w:val="TableNormal"/>
    <w:uiPriority w:val="99"/>
    <w:rsid w:val="00463788"/>
    <w:pPr>
      <w:spacing w:after="0" w:line="240" w:lineRule="auto"/>
    </w:pPr>
    <w:rPr>
      <w:rFonts w:ascii="Arial" w:hAnsi="Arial"/>
      <w:sz w:val="24"/>
    </w:rPr>
    <w:tblPr/>
  </w:style>
  <w:style w:type="table" w:styleId="TableGrid">
    <w:name w:val="Table Grid"/>
    <w:aliases w:val="Manuscript Table"/>
    <w:basedOn w:val="TableNormal"/>
    <w:uiPriority w:val="59"/>
    <w:rsid w:val="00463788"/>
    <w:pPr>
      <w:spacing w:after="0" w:line="240" w:lineRule="exact"/>
    </w:pPr>
    <w:rPr>
      <w:rFonts w:ascii="Arial" w:hAnsi="Arial"/>
      <w:sz w:val="20"/>
    </w:rPr>
    <w:tblPr/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D9D9D9" w:themeFill="background1" w:themeFillShade="D9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customStyle="1" w:styleId="ManuscriptTable1">
    <w:name w:val="Manuscript Table1"/>
    <w:basedOn w:val="TableNormal"/>
    <w:next w:val="TableGrid"/>
    <w:uiPriority w:val="59"/>
    <w:rsid w:val="00D6180B"/>
    <w:pPr>
      <w:spacing w:after="0" w:line="240" w:lineRule="exact"/>
    </w:pPr>
    <w:rPr>
      <w:rFonts w:ascii="Arial" w:hAnsi="Arial"/>
      <w:sz w:val="20"/>
    </w:rPr>
    <w:tblPr/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D9D9D9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618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80B"/>
    <w:rPr>
      <w:rFonts w:ascii="Arial" w:eastAsiaTheme="minorEastAsia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6180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80B"/>
    <w:rPr>
      <w:rFonts w:ascii="Arial" w:eastAsiaTheme="minorEastAsia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s, Yvette M</dc:creator>
  <cp:keywords/>
  <dc:description/>
  <cp:lastModifiedBy>Edmonds, Yvette M</cp:lastModifiedBy>
  <cp:revision>1</cp:revision>
  <dcterms:created xsi:type="dcterms:W3CDTF">2022-09-16T02:16:00Z</dcterms:created>
  <dcterms:modified xsi:type="dcterms:W3CDTF">2022-09-16T02:18:00Z</dcterms:modified>
</cp:coreProperties>
</file>